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075D95" w14:textId="002B2EBB" w:rsidR="000177B1" w:rsidRPr="008A3C65" w:rsidRDefault="00BE4B32">
      <w:pPr>
        <w:adjustRightInd w:val="0"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</w:pPr>
      <w:bookmarkStart w:id="0" w:name="OLE_LINK115"/>
      <w:bookmarkStart w:id="1" w:name="OLE_LINK120"/>
      <w:bookmarkStart w:id="2" w:name="_GoBack"/>
      <w:proofErr w:type="gramStart"/>
      <w:r w:rsidRPr="00DE218E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Supplementary Table </w:t>
      </w:r>
      <w:proofErr w:type="spellStart"/>
      <w:r w:rsidRPr="00DE218E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S</w:t>
      </w:r>
      <w:bookmarkEnd w:id="0"/>
      <w:bookmarkEnd w:id="1"/>
      <w:r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3</w:t>
      </w:r>
      <w:proofErr w:type="spellEnd"/>
      <w:r w:rsidR="00063700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val="en-GB"/>
        </w:rPr>
        <w:t>.</w:t>
      </w:r>
      <w:proofErr w:type="gramEnd"/>
      <w:r w:rsidR="00063700" w:rsidRPr="008A3C65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</w:t>
      </w:r>
      <w:r w:rsidR="008A3C65" w:rsidRPr="008A3C65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List of antibodies used in Western blotting.</w:t>
      </w:r>
    </w:p>
    <w:tbl>
      <w:tblPr>
        <w:tblW w:w="85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8"/>
        <w:gridCol w:w="2320"/>
        <w:gridCol w:w="2320"/>
        <w:gridCol w:w="2322"/>
      </w:tblGrid>
      <w:tr w:rsidR="000177B1" w14:paraId="779B016F" w14:textId="77777777">
        <w:trPr>
          <w:trHeight w:val="718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bookmarkEnd w:id="2"/>
          <w:p w14:paraId="389E0C8C" w14:textId="77777777" w:rsidR="000177B1" w:rsidRDefault="00063700">
            <w:pPr>
              <w:widowControl/>
              <w:jc w:val="center"/>
              <w:textAlignment w:val="baseline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ibody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22543486" w14:textId="77777777" w:rsidR="000177B1" w:rsidRDefault="00063700">
            <w:pPr>
              <w:widowControl/>
              <w:jc w:val="center"/>
              <w:textAlignment w:val="baseline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t.</w:t>
            </w:r>
            <w:r w:rsidR="00C500C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136FAE1B" w14:textId="77777777" w:rsidR="000177B1" w:rsidRDefault="00063700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Dilution</w:t>
            </w:r>
          </w:p>
        </w:tc>
        <w:tc>
          <w:tcPr>
            <w:tcW w:w="2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3E7708D7" w14:textId="77777777" w:rsidR="000177B1" w:rsidRDefault="00063700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ompany</w:t>
            </w:r>
          </w:p>
        </w:tc>
      </w:tr>
      <w:tr w:rsidR="000177B1" w14:paraId="0A6F94D7" w14:textId="77777777">
        <w:trPr>
          <w:trHeight w:val="718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1092FDA8" w14:textId="77777777" w:rsidR="000177B1" w:rsidRDefault="00063700">
            <w:pPr>
              <w:widowControl/>
              <w:jc w:val="center"/>
              <w:textAlignment w:val="baseline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SIRT1</w:t>
            </w:r>
            <w:proofErr w:type="spellEnd"/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7219D318" w14:textId="77777777" w:rsidR="000177B1" w:rsidRDefault="00063700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b110304</w:t>
            </w:r>
            <w:proofErr w:type="spellEnd"/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63C44158" w14:textId="77777777" w:rsidR="000177B1" w:rsidRDefault="00063700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：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000</w:t>
            </w:r>
          </w:p>
        </w:tc>
        <w:tc>
          <w:tcPr>
            <w:tcW w:w="2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7B0BB018" w14:textId="77777777" w:rsidR="000177B1" w:rsidRDefault="00063700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Abcam,USA</w:t>
            </w:r>
            <w:proofErr w:type="spellEnd"/>
          </w:p>
        </w:tc>
      </w:tr>
      <w:tr w:rsidR="000177B1" w14:paraId="4CE51822" w14:textId="77777777">
        <w:trPr>
          <w:trHeight w:val="718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75ADA2FE" w14:textId="77777777" w:rsidR="000177B1" w:rsidRDefault="00063700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53</w:t>
            </w:r>
            <w:proofErr w:type="spellEnd"/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2152CE88" w14:textId="77777777" w:rsidR="000177B1" w:rsidRDefault="00063700">
            <w:pPr>
              <w:widowControl/>
              <w:jc w:val="center"/>
              <w:textAlignment w:val="baseline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24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00C9EC62" w14:textId="77777777" w:rsidR="000177B1" w:rsidRDefault="00063700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：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000</w:t>
            </w:r>
          </w:p>
        </w:tc>
        <w:tc>
          <w:tcPr>
            <w:tcW w:w="2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5D7E2F2F" w14:textId="77777777" w:rsidR="000177B1" w:rsidRDefault="00063700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ST,USA</w:t>
            </w:r>
            <w:proofErr w:type="spellEnd"/>
          </w:p>
        </w:tc>
      </w:tr>
      <w:tr w:rsidR="000177B1" w14:paraId="7C7FBCE4" w14:textId="77777777">
        <w:trPr>
          <w:trHeight w:val="718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7E2DDCF0" w14:textId="77777777" w:rsidR="000177B1" w:rsidRDefault="00063700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P16</w:t>
            </w:r>
            <w:proofErr w:type="spellEnd"/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4081D9F3" w14:textId="77777777" w:rsidR="000177B1" w:rsidRDefault="00063700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ab51243</w:t>
            </w:r>
            <w:proofErr w:type="spellEnd"/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5093155F" w14:textId="77777777" w:rsidR="000177B1" w:rsidRDefault="00063700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：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000</w:t>
            </w:r>
          </w:p>
        </w:tc>
        <w:tc>
          <w:tcPr>
            <w:tcW w:w="2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35A7AC0A" w14:textId="77777777" w:rsidR="000177B1" w:rsidRDefault="00063700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Abcam,USA</w:t>
            </w:r>
            <w:proofErr w:type="spellEnd"/>
          </w:p>
        </w:tc>
      </w:tr>
      <w:tr w:rsidR="000177B1" w14:paraId="154A591F" w14:textId="77777777">
        <w:trPr>
          <w:trHeight w:val="718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4B7E7F0C" w14:textId="308985DA" w:rsidR="000177B1" w:rsidRDefault="00FB589D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38</w:t>
            </w:r>
            <w:proofErr w:type="spellEnd"/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4EDCD1E4" w14:textId="7B71280F" w:rsidR="000177B1" w:rsidRDefault="00FB589D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12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086CEC33" w14:textId="0030D197" w:rsidR="000177B1" w:rsidRDefault="00FB589D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：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000</w:t>
            </w:r>
          </w:p>
        </w:tc>
        <w:tc>
          <w:tcPr>
            <w:tcW w:w="2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55AE283C" w14:textId="10027AB0" w:rsidR="000177B1" w:rsidRDefault="00FB589D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ST,USA</w:t>
            </w:r>
            <w:proofErr w:type="spellEnd"/>
          </w:p>
        </w:tc>
      </w:tr>
      <w:tr w:rsidR="000177B1" w14:paraId="0368F9AC" w14:textId="77777777">
        <w:trPr>
          <w:trHeight w:val="718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506F9F39" w14:textId="77777777" w:rsidR="000177B1" w:rsidRDefault="00063700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-cad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653C3089" w14:textId="77777777" w:rsidR="000177B1" w:rsidRDefault="00063700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10181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511EE803" w14:textId="77777777" w:rsidR="000177B1" w:rsidRDefault="00063700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：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000</w:t>
            </w:r>
          </w:p>
        </w:tc>
        <w:tc>
          <w:tcPr>
            <w:tcW w:w="2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29B798AD" w14:textId="77777777" w:rsidR="000177B1" w:rsidRDefault="00063700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BD,USA</w:t>
            </w:r>
            <w:proofErr w:type="spellEnd"/>
          </w:p>
        </w:tc>
      </w:tr>
      <w:tr w:rsidR="00123E83" w14:paraId="522EA16A" w14:textId="77777777">
        <w:trPr>
          <w:trHeight w:val="718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034E022E" w14:textId="03565152" w:rsidR="00123E83" w:rsidRDefault="00123E83" w:rsidP="00123E83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imentin</w:t>
            </w:r>
            <w:proofErr w:type="spellEnd"/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62B64167" w14:textId="217A6B04" w:rsidR="00123E83" w:rsidRDefault="00123E83" w:rsidP="00123E8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741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04F7EA16" w14:textId="70684314" w:rsidR="00123E83" w:rsidRDefault="00123E83" w:rsidP="00123E8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：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000</w:t>
            </w:r>
          </w:p>
        </w:tc>
        <w:tc>
          <w:tcPr>
            <w:tcW w:w="2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35DBF40F" w14:textId="6AE2532B" w:rsidR="00123E83" w:rsidRDefault="00123E83" w:rsidP="00123E8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ST,USA</w:t>
            </w:r>
            <w:proofErr w:type="spellEnd"/>
          </w:p>
        </w:tc>
      </w:tr>
      <w:tr w:rsidR="00123E83" w14:paraId="56024EFE" w14:textId="77777777">
        <w:trPr>
          <w:trHeight w:val="718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6D3EE046" w14:textId="77777777" w:rsidR="00123E83" w:rsidRDefault="00123E83" w:rsidP="00123E83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202EBE64" w14:textId="77777777" w:rsidR="00123E83" w:rsidRDefault="00123E83" w:rsidP="00123E8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97166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3C4AB79A" w14:textId="77777777" w:rsidR="00123E83" w:rsidRDefault="00123E83" w:rsidP="00123E8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：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000</w:t>
            </w:r>
          </w:p>
        </w:tc>
        <w:tc>
          <w:tcPr>
            <w:tcW w:w="2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19726E68" w14:textId="77777777" w:rsidR="00123E83" w:rsidRDefault="00123E83" w:rsidP="00123E8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ST,USA</w:t>
            </w:r>
            <w:proofErr w:type="spellEnd"/>
          </w:p>
        </w:tc>
      </w:tr>
    </w:tbl>
    <w:p w14:paraId="319D3D7E" w14:textId="77777777" w:rsidR="000177B1" w:rsidRDefault="000177B1">
      <w:pPr>
        <w:rPr>
          <w:rFonts w:ascii="Times New Roman" w:hAnsi="Times New Roman" w:cs="Times New Roman"/>
          <w:sz w:val="24"/>
          <w:szCs w:val="24"/>
        </w:rPr>
      </w:pPr>
    </w:p>
    <w:sectPr w:rsidR="000177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94F4DA" w14:textId="77777777" w:rsidR="00E8770F" w:rsidRDefault="00E8770F" w:rsidP="00C500C6">
      <w:r>
        <w:separator/>
      </w:r>
    </w:p>
  </w:endnote>
  <w:endnote w:type="continuationSeparator" w:id="0">
    <w:p w14:paraId="2B09F856" w14:textId="77777777" w:rsidR="00E8770F" w:rsidRDefault="00E8770F" w:rsidP="00C500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9C3BD1" w14:textId="77777777" w:rsidR="00E8770F" w:rsidRDefault="00E8770F" w:rsidP="00C500C6">
      <w:r>
        <w:separator/>
      </w:r>
    </w:p>
  </w:footnote>
  <w:footnote w:type="continuationSeparator" w:id="0">
    <w:p w14:paraId="641EEAE4" w14:textId="77777777" w:rsidR="00E8770F" w:rsidRDefault="00E8770F" w:rsidP="00C500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661"/>
    <w:rsid w:val="000177B1"/>
    <w:rsid w:val="00063700"/>
    <w:rsid w:val="000D5C10"/>
    <w:rsid w:val="000F31F5"/>
    <w:rsid w:val="00123E83"/>
    <w:rsid w:val="00137099"/>
    <w:rsid w:val="00140866"/>
    <w:rsid w:val="00141661"/>
    <w:rsid w:val="001A6D51"/>
    <w:rsid w:val="002553EA"/>
    <w:rsid w:val="0046310A"/>
    <w:rsid w:val="00495AEB"/>
    <w:rsid w:val="004F35FC"/>
    <w:rsid w:val="00530C12"/>
    <w:rsid w:val="006577C9"/>
    <w:rsid w:val="006641DA"/>
    <w:rsid w:val="00695170"/>
    <w:rsid w:val="006A78DD"/>
    <w:rsid w:val="006C38E9"/>
    <w:rsid w:val="00747152"/>
    <w:rsid w:val="00755F7C"/>
    <w:rsid w:val="00766A0E"/>
    <w:rsid w:val="007803F7"/>
    <w:rsid w:val="007E358F"/>
    <w:rsid w:val="007F7DC5"/>
    <w:rsid w:val="0087653F"/>
    <w:rsid w:val="008A3C65"/>
    <w:rsid w:val="008F2EFA"/>
    <w:rsid w:val="009643D4"/>
    <w:rsid w:val="009F56F8"/>
    <w:rsid w:val="00A941B1"/>
    <w:rsid w:val="00B63C4D"/>
    <w:rsid w:val="00BE4B32"/>
    <w:rsid w:val="00BF7A0C"/>
    <w:rsid w:val="00C500C6"/>
    <w:rsid w:val="00C85C27"/>
    <w:rsid w:val="00CB4C4E"/>
    <w:rsid w:val="00D01C6B"/>
    <w:rsid w:val="00DA4811"/>
    <w:rsid w:val="00DC36F7"/>
    <w:rsid w:val="00E8770F"/>
    <w:rsid w:val="00F0591A"/>
    <w:rsid w:val="00F706CF"/>
    <w:rsid w:val="00FB589D"/>
    <w:rsid w:val="16850895"/>
    <w:rsid w:val="237C16BF"/>
    <w:rsid w:val="2ACE7107"/>
    <w:rsid w:val="58B90287"/>
    <w:rsid w:val="662B5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01B2F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5</Words>
  <Characters>260</Characters>
  <Application>Microsoft Office Word</Application>
  <DocSecurity>0</DocSecurity>
  <Lines>2</Lines>
  <Paragraphs>1</Paragraphs>
  <ScaleCrop>false</ScaleCrop>
  <Company>China</Company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5</cp:revision>
  <dcterms:created xsi:type="dcterms:W3CDTF">2019-12-27T01:16:00Z</dcterms:created>
  <dcterms:modified xsi:type="dcterms:W3CDTF">2022-03-04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A58B3D26DD804942B5806BF352F93D74</vt:lpwstr>
  </property>
</Properties>
</file>